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031"/>
        <w:gridCol w:w="2031"/>
        <w:gridCol w:w="2031"/>
        <w:gridCol w:w="1912"/>
        <w:gridCol w:w="2150"/>
        <w:gridCol w:w="2150"/>
      </w:tblGrid>
      <w:tr>
        <w:trPr/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 xml:space="preserve">24h </w:t>
            </w:r>
          </w:p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OP sera treatment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A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1, 3, 7, 14, 23, 29)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B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2, 11, 13, 18, 28, 34)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C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4, 9, 16, 25, 31, 33)</w:t>
            </w:r>
          </w:p>
        </w:tc>
        <w:tc>
          <w:tcPr>
            <w:tcW w:w="1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D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5, 12, 15, 20, 22, 26)</w:t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E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6, 10, 17, 24, 27, 30)</w:t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F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8, 19, 21, 32, 23, 29)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PPAR</w:t>
            </w:r>
            <w:r>
              <w:rPr>
                <w:rFonts w:cs="Symbol" w:ascii="Symbol" w:hAnsi="Symbol"/>
                <w:b/>
                <w:i/>
                <w:lang w:val="en-US"/>
              </w:rPr>
              <w:t></w:t>
            </w:r>
            <w:r>
              <w:rPr>
                <w:b/>
                <w:i/>
                <w:lang w:val="en-US"/>
              </w:rPr>
              <w:t>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dipoQ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2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3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7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4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2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p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4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2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2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7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i/>
              </w:rPr>
              <w:t>Runx2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3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7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lia1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2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3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9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2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arc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8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2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3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p1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15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6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5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031"/>
        <w:gridCol w:w="2031"/>
        <w:gridCol w:w="2031"/>
        <w:gridCol w:w="1912"/>
        <w:gridCol w:w="2150"/>
        <w:gridCol w:w="2150"/>
      </w:tblGrid>
      <w:tr>
        <w:trPr/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 xml:space="preserve">48h </w:t>
            </w:r>
          </w:p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OP sera treatment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A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1, 3, 7, 14, 23, 29)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B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2, 11, 13, 18, 28, 34)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C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4, 9, 16, 25, 31, 33)</w:t>
            </w:r>
          </w:p>
        </w:tc>
        <w:tc>
          <w:tcPr>
            <w:tcW w:w="1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D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5, 12, 15, 20, 22, 26)</w:t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E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6, 10, 17, 24, 27, 30)</w:t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F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8, 19, 21, 32, 23, 29)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PPAR</w:t>
            </w:r>
            <w:r>
              <w:rPr>
                <w:rFonts w:cs="Symbol" w:ascii="Symbol" w:hAnsi="Symbol"/>
                <w:b/>
                <w:i/>
                <w:lang w:val="en-US"/>
              </w:rPr>
              <w:t></w:t>
            </w:r>
            <w:r>
              <w:rPr>
                <w:b/>
                <w:i/>
                <w:lang w:val="en-US"/>
              </w:rPr>
              <w:t>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1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0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dipoQ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1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3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7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2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4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p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9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12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6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4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8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i/>
              </w:rPr>
              <w:t>Runx2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5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4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2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1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8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2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lia1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6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5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6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5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2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arc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4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8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5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7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1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p1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2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4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8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6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031"/>
        <w:gridCol w:w="2031"/>
        <w:gridCol w:w="2031"/>
        <w:gridCol w:w="1912"/>
        <w:gridCol w:w="2150"/>
        <w:gridCol w:w="2150"/>
      </w:tblGrid>
      <w:tr>
        <w:trPr/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1week OP sera treatment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A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1, 3, 7, 14, 23, 29)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B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2, 11, 13, 18, 28, 34)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C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4, 9, 16, 25, 31, 33)</w:t>
            </w:r>
          </w:p>
        </w:tc>
        <w:tc>
          <w:tcPr>
            <w:tcW w:w="1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D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5, 12, 15, 20, 22, 26)</w:t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E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6, 10, 17, 24, 27, 30)</w:t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OL F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PTS 8, 19, 21, 32, 23, 29)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US"/>
              </w:rPr>
              <w:t>PPAR</w:t>
            </w:r>
            <w:r>
              <w:rPr>
                <w:rFonts w:cs="Symbol" w:ascii="Symbol" w:hAnsi="Symbol"/>
                <w:b/>
                <w:i/>
                <w:lang w:val="en-US"/>
              </w:rPr>
              <w:t></w:t>
            </w:r>
            <w:r>
              <w:rPr>
                <w:b/>
                <w:i/>
                <w:lang w:val="en-US"/>
              </w:rPr>
              <w:t>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3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3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37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.25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dipoQ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2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23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5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8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24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p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2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1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1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4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04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46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i/>
              </w:rPr>
              <w:t>Runx2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4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7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5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7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96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5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lia1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5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4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4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4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arc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5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6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8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3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11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p1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2</w:t>
            </w:r>
          </w:p>
        </w:tc>
        <w:tc>
          <w:tcPr>
            <w:tcW w:w="20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5</w:t>
            </w:r>
          </w:p>
        </w:tc>
        <w:tc>
          <w:tcPr>
            <w:tcW w:w="20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8</w:t>
            </w:r>
          </w:p>
        </w:tc>
        <w:tc>
          <w:tcPr>
            <w:tcW w:w="19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71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68</w:t>
            </w:r>
          </w:p>
        </w:tc>
        <w:tc>
          <w:tcPr>
            <w:tcW w:w="21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0.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8:43:00Z</dcterms:created>
  <dc:creator>.</dc:creator>
  <dc:description/>
  <cp:keywords/>
  <dc:language>en-US</dc:language>
  <cp:lastModifiedBy>BONE</cp:lastModifiedBy>
  <dcterms:modified xsi:type="dcterms:W3CDTF">2011-05-05T14:30:00Z</dcterms:modified>
  <cp:revision>6</cp:revision>
  <dc:subject/>
  <dc:title>POOL A</dc:title>
</cp:coreProperties>
</file>